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010B" w14:textId="77777777" w:rsidR="00B510D7" w:rsidRDefault="000B245A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</w:t>
      </w:r>
      <w:r>
        <w:rPr>
          <w:rFonts w:ascii="Times New Roman" w:hAnsi="Times New Roman" w:cs="Times New Roman" w:hint="eastAsia"/>
          <w:b/>
          <w:color w:val="000000"/>
        </w:rPr>
        <w:t>l</w:t>
      </w:r>
      <w:r>
        <w:rPr>
          <w:rFonts w:ascii="Times New Roman" w:hAnsi="Times New Roman" w:cs="Times New Roman"/>
          <w:b/>
          <w:color w:val="000000"/>
        </w:rPr>
        <w:t xml:space="preserve"> Methods</w:t>
      </w:r>
    </w:p>
    <w:p w14:paraId="59B9D065" w14:textId="77777777" w:rsidR="00B510D7" w:rsidRDefault="000B245A">
      <w:pPr>
        <w:spacing w:after="120" w:line="36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 w:hint="eastAsia"/>
          <w:b/>
          <w:color w:val="000000"/>
        </w:rPr>
        <w:t xml:space="preserve">Tissue </w:t>
      </w:r>
      <w:r>
        <w:rPr>
          <w:rFonts w:ascii="Times New Roman" w:hAnsi="Times New Roman" w:cs="Times New Roman"/>
          <w:b/>
          <w:color w:val="000000"/>
        </w:rPr>
        <w:t>sampling</w:t>
      </w:r>
      <w:r>
        <w:rPr>
          <w:rFonts w:ascii="Times New Roman" w:hAnsi="Times New Roman" w:cs="Times New Roman" w:hint="eastAsia"/>
          <w:b/>
          <w:color w:val="000000"/>
        </w:rPr>
        <w:t xml:space="preserve"> and western blot analysis</w:t>
      </w:r>
    </w:p>
    <w:p w14:paraId="487CA4E2" w14:textId="7AD133E1" w:rsidR="00B510D7" w:rsidRDefault="000B245A" w:rsidP="00DE7FB0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ebrafish </w:t>
      </w:r>
      <w:r>
        <w:rPr>
          <w:rFonts w:ascii="Times New Roman" w:hAnsi="Times New Roman" w:hint="eastAsia"/>
        </w:rPr>
        <w:t>gut</w:t>
      </w:r>
      <w:r>
        <w:rPr>
          <w:rFonts w:ascii="Times New Roman" w:hAnsi="Times New Roman"/>
        </w:rPr>
        <w:t xml:space="preserve"> tissues were homogenized in ice-cold HBSS buffer</w:t>
      </w:r>
      <w:r w:rsidR="008A6A5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ixed with 1 mM PMSF and phosphatase inhibitors. Protein was quantified by the BCA protein assay kit (</w:t>
      </w:r>
      <w:proofErr w:type="spellStart"/>
      <w:r>
        <w:rPr>
          <w:rFonts w:ascii="Times New Roman" w:hAnsi="Times New Roman"/>
        </w:rPr>
        <w:t>Beyotime</w:t>
      </w:r>
      <w:proofErr w:type="spellEnd"/>
      <w:r>
        <w:rPr>
          <w:rFonts w:ascii="Times New Roman" w:hAnsi="Times New Roman"/>
        </w:rPr>
        <w:t>). Immunoblot analysis</w:t>
      </w:r>
      <w:r w:rsidR="008A6A5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as performed as described previously (</w:t>
      </w:r>
      <w:r w:rsidR="00DE7FB0">
        <w:rPr>
          <w:rFonts w:ascii="Times New Roman" w:hAnsi="Times New Roman"/>
        </w:rPr>
        <w:t>1</w:t>
      </w:r>
      <w:r>
        <w:rPr>
          <w:rFonts w:ascii="Times New Roman" w:hAnsi="Times New Roman"/>
        </w:rPr>
        <w:t>). The primary antibodies include antibodies against GAPDH (SAB2708126, 1:2000; Sigma) and HIF-1α (</w:t>
      </w:r>
      <w:proofErr w:type="spellStart"/>
      <w:r>
        <w:rPr>
          <w:rFonts w:ascii="Times New Roman" w:hAnsi="Times New Roman"/>
        </w:rPr>
        <w:t>Bioworld</w:t>
      </w:r>
      <w:proofErr w:type="spellEnd"/>
      <w:r>
        <w:rPr>
          <w:rFonts w:ascii="Times New Roman" w:hAnsi="Times New Roman"/>
        </w:rPr>
        <w:t>, BS3514, 1:1000) were used in the experiment.</w:t>
      </w:r>
    </w:p>
    <w:p w14:paraId="70CE450B" w14:textId="77777777" w:rsidR="00B510D7" w:rsidRDefault="00B510D7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343BBA1F" w14:textId="77777777" w:rsidR="00B510D7" w:rsidRDefault="000B245A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 w:hint="eastAsia"/>
          <w:b/>
          <w:color w:val="000000"/>
        </w:rPr>
        <w:t>Supplemental Figures</w:t>
      </w:r>
    </w:p>
    <w:p w14:paraId="72600C4D" w14:textId="77777777" w:rsidR="00B510D7" w:rsidRDefault="00A904B1" w:rsidP="00F832A4">
      <w:pPr>
        <w:spacing w:beforeLines="100" w:before="326" w:afterLines="100" w:after="326" w:line="36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</w:pPr>
      <w:r>
        <w:rPr>
          <w:noProof/>
        </w:rPr>
        <w:drawing>
          <wp:inline distT="0" distB="0" distL="0" distR="0" wp14:anchorId="22BE93FD" wp14:editId="0440267B">
            <wp:extent cx="2805642" cy="2321141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10" cy="2326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DB36F" w14:textId="532E3578" w:rsidR="00B510D7" w:rsidRPr="00D91639" w:rsidRDefault="000C68D4" w:rsidP="00D91639">
      <w:pPr>
        <w:spacing w:beforeLines="100" w:before="326" w:afterLines="100" w:after="326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</w:pPr>
      <w:r w:rsidRPr="000C68D4">
        <w:rPr>
          <w:rFonts w:ascii="Times New Roman" w:hAnsi="Times New Roman" w:cs="Times New Roman"/>
          <w:b/>
          <w:bCs/>
          <w:sz w:val="22"/>
          <w:szCs w:val="22"/>
        </w:rPr>
        <w:t>Supplementary Figure 1</w:t>
      </w:r>
      <w:r w:rsidR="008A6A5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Effects of β-glucan treatment on the mRNA expression of </w:t>
      </w:r>
      <w:r w:rsidR="000C58FA">
        <w:rPr>
          <w:rFonts w:ascii="Times New Roman" w:eastAsiaTheme="minorEastAsia" w:hAnsi="Times New Roman" w:cs="Times New Roman" w:hint="eastAsia"/>
          <w:color w:val="000000" w:themeColor="text1"/>
          <w:sz w:val="22"/>
          <w:szCs w:val="20"/>
        </w:rPr>
        <w:t xml:space="preserve">SVCV N 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protein in </w:t>
      </w:r>
      <w:r w:rsidR="000C58FA">
        <w:rPr>
          <w:rFonts w:ascii="Times New Roman" w:eastAsiaTheme="minorEastAsia" w:hAnsi="Times New Roman" w:cs="Times New Roman" w:hint="eastAsia"/>
          <w:color w:val="000000" w:themeColor="text1"/>
          <w:sz w:val="22"/>
          <w:szCs w:val="20"/>
        </w:rPr>
        <w:t>z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ebrafish larvae </w:t>
      </w:r>
      <w:r w:rsidR="00F46A64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>at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 48 </w:t>
      </w:r>
      <w:r w:rsidR="000B245A">
        <w:rPr>
          <w:rFonts w:ascii="Times New Roman" w:eastAsiaTheme="minorEastAsia" w:hAnsi="Times New Roman" w:cs="Times New Roman" w:hint="eastAsia"/>
          <w:color w:val="000000" w:themeColor="text1"/>
          <w:sz w:val="22"/>
          <w:szCs w:val="20"/>
        </w:rPr>
        <w:t>h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 post SVCV infection. All values are expressed as mean ± SEM (n = 4), **</w:t>
      </w:r>
      <w:r w:rsidR="000B245A">
        <w:rPr>
          <w:rFonts w:ascii="Times New Roman" w:eastAsiaTheme="minorEastAsia" w:hAnsi="Times New Roman" w:cs="Times New Roman"/>
          <w:i/>
          <w:iCs/>
          <w:color w:val="000000" w:themeColor="text1"/>
          <w:sz w:val="22"/>
          <w:szCs w:val="20"/>
        </w:rPr>
        <w:t xml:space="preserve">P </w:t>
      </w:r>
      <w:r w:rsidR="000B245A" w:rsidRPr="00072947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>&lt; 0.01</w:t>
      </w:r>
      <w:r w:rsidR="000B245A">
        <w:rPr>
          <w:rFonts w:ascii="Times New Roman" w:eastAsiaTheme="minorEastAsia" w:hAnsi="Times New Roman" w:cs="Times New Roman"/>
          <w:i/>
          <w:iCs/>
          <w:color w:val="000000" w:themeColor="text1"/>
          <w:sz w:val="22"/>
          <w:szCs w:val="20"/>
        </w:rPr>
        <w:t>.</w:t>
      </w:r>
    </w:p>
    <w:p w14:paraId="1CC993E0" w14:textId="77777777" w:rsidR="007A2907" w:rsidRDefault="007A2907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2C1100CC" wp14:editId="235849DC">
            <wp:extent cx="5274310" cy="43707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7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AB716" w14:textId="6E2A10EF" w:rsidR="007E1367" w:rsidRDefault="000C68D4" w:rsidP="007E1367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6454E">
        <w:rPr>
          <w:rFonts w:ascii="Times New Roman" w:eastAsia="MinionPro-Regular" w:hAnsi="Times New Roman" w:hint="eastAsia"/>
          <w:b/>
          <w:bCs/>
          <w:color w:val="000000" w:themeColor="text1"/>
        </w:rPr>
        <w:t xml:space="preserve">Supplementary Figure </w:t>
      </w:r>
      <w:r>
        <w:rPr>
          <w:rFonts w:ascii="Times New Roman" w:eastAsia="MinionPro-Regular" w:hAnsi="Times New Roman"/>
          <w:b/>
          <w:bCs/>
          <w:color w:val="000000" w:themeColor="text1"/>
        </w:rPr>
        <w:t>2</w:t>
      </w:r>
      <w:r w:rsidR="008A6A59">
        <w:rPr>
          <w:rFonts w:ascii="Times New Roman" w:eastAsia="MinionPro-Regular" w:hAnsi="Times New Roman"/>
          <w:b/>
          <w:bCs/>
          <w:color w:val="000000" w:themeColor="text1"/>
        </w:rPr>
        <w:t xml:space="preserve"> 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Relative mRNA expression of antiviral genes in zebrafish larvae 24 </w:t>
      </w:r>
      <w:r w:rsidR="000B245A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h</w:t>
      </w:r>
      <w:r w:rsidR="008A6A5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0C58FA" w:rsidRPr="0025247A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>(A)</w:t>
      </w:r>
      <w:r w:rsidR="008A6A59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0B245A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and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48 </w:t>
      </w:r>
      <w:r w:rsidR="000B245A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h</w:t>
      </w:r>
      <w:r w:rsidR="008A6A59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0C58FA" w:rsidRPr="0025247A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>(B)</w:t>
      </w:r>
      <w:r w:rsidR="008A6A59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fter SVCV challenge </w:t>
      </w:r>
      <w:r w:rsidR="000B245A">
        <w:rPr>
          <w:rFonts w:ascii="Times New Roman" w:eastAsia="MinionPro-Regular" w:hAnsi="Times New Roman"/>
          <w:color w:val="000000" w:themeColor="text1"/>
          <w:sz w:val="22"/>
          <w:szCs w:val="22"/>
        </w:rPr>
        <w:t>(</w:t>
      </w:r>
      <w:r w:rsidR="000B245A">
        <w:rPr>
          <w:rFonts w:ascii="Times New Roman" w:eastAsia="MinionPro-Regular" w:hAnsi="Times New Roman" w:hint="eastAsia"/>
          <w:color w:val="000000" w:themeColor="text1"/>
          <w:sz w:val="22"/>
          <w:szCs w:val="22"/>
        </w:rPr>
        <w:t>n</w:t>
      </w:r>
      <w:r w:rsidR="000B245A">
        <w:rPr>
          <w:rFonts w:ascii="Times New Roman" w:eastAsia="MinionPro-Regular" w:hAnsi="Times New Roman"/>
          <w:color w:val="000000" w:themeColor="text1"/>
          <w:sz w:val="22"/>
          <w:szCs w:val="22"/>
        </w:rPr>
        <w:t xml:space="preserve"> = 4)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Values represent the means ± SEM.* </w:t>
      </w:r>
      <w:r w:rsidR="000B245A">
        <w:rPr>
          <w:rFonts w:ascii="Times New Roman" w:eastAsiaTheme="minorEastAsia" w:hAnsi="Times New Roman" w:cs="Times New Roman"/>
          <w:i/>
          <w:iCs/>
          <w:color w:val="000000" w:themeColor="text1"/>
          <w:sz w:val="22"/>
          <w:szCs w:val="22"/>
        </w:rPr>
        <w:t>P</w:t>
      </w:r>
      <w:r w:rsidR="000B245A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&lt; 0.05.</w:t>
      </w:r>
      <w:r w:rsidR="007E1367" w:rsidRPr="002E418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D1635CC" wp14:editId="281A816B">
            <wp:extent cx="5274310" cy="22548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D78A3" w14:textId="0F6DBF38" w:rsidR="007E1367" w:rsidRDefault="007E1367" w:rsidP="00D91639">
      <w:pPr>
        <w:tabs>
          <w:tab w:val="left" w:pos="1280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6454E">
        <w:rPr>
          <w:rFonts w:ascii="Times New Roman" w:eastAsia="MinionPro-Regular" w:hAnsi="Times New Roman" w:hint="eastAsia"/>
          <w:b/>
          <w:bCs/>
          <w:color w:val="000000" w:themeColor="text1"/>
        </w:rPr>
        <w:t xml:space="preserve">Supplementary Figure </w:t>
      </w:r>
      <w:r>
        <w:rPr>
          <w:rFonts w:ascii="Times New Roman" w:eastAsia="MinionPro-Regular" w:hAnsi="Times New Roman"/>
          <w:b/>
          <w:bCs/>
          <w:color w:val="000000" w:themeColor="text1"/>
        </w:rPr>
        <w:t>3</w:t>
      </w:r>
      <w:r w:rsidR="008A6A59">
        <w:rPr>
          <w:rFonts w:ascii="Times New Roman" w:eastAsia="MinionPro-Regular" w:hAnsi="Times New Roman"/>
          <w:b/>
          <w:bCs/>
          <w:color w:val="000000" w:themeColor="text1"/>
        </w:rPr>
        <w:t xml:space="preserve"> </w:t>
      </w:r>
      <w:r w:rsidRPr="0092578E">
        <w:rPr>
          <w:rFonts w:ascii="Times New Roman" w:hAnsi="Times New Roman" w:cs="Times New Roman"/>
          <w:sz w:val="22"/>
          <w:szCs w:val="22"/>
        </w:rPr>
        <w:t>Detection of knockdown efficiency of CRFB1</w:t>
      </w:r>
      <w:r w:rsidR="008A6A59">
        <w:rPr>
          <w:rFonts w:ascii="Times New Roman" w:hAnsi="Times New Roman" w:cs="Times New Roman"/>
          <w:sz w:val="22"/>
          <w:szCs w:val="22"/>
        </w:rPr>
        <w:t xml:space="preserve"> </w:t>
      </w:r>
      <w:r w:rsidRPr="0025247A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Pr="0092578E">
        <w:rPr>
          <w:rFonts w:ascii="Times New Roman" w:hAnsi="Times New Roman" w:cs="Times New Roman"/>
          <w:sz w:val="22"/>
          <w:szCs w:val="22"/>
        </w:rPr>
        <w:t xml:space="preserve"> and CRFB2</w:t>
      </w:r>
      <w:r w:rsidRPr="0025247A">
        <w:rPr>
          <w:rFonts w:ascii="Times New Roman" w:hAnsi="Times New Roman" w:cs="Times New Roman"/>
          <w:b/>
          <w:bCs/>
          <w:sz w:val="22"/>
          <w:szCs w:val="22"/>
        </w:rPr>
        <w:t xml:space="preserve"> (B)</w:t>
      </w:r>
      <w:r w:rsidR="00F832A4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92578E">
        <w:rPr>
          <w:rFonts w:ascii="Times New Roman" w:hAnsi="Times New Roman" w:cs="Times New Roman"/>
          <w:sz w:val="22"/>
          <w:szCs w:val="22"/>
        </w:rPr>
        <w:t xml:space="preserve">(n = 6). </w:t>
      </w:r>
      <w:r w:rsidR="00F832A4">
        <w:rPr>
          <w:rFonts w:ascii="Times New Roman" w:hAnsi="Times New Roman" w:cs="Times New Roman" w:hint="eastAsia"/>
          <w:sz w:val="22"/>
          <w:szCs w:val="22"/>
        </w:rPr>
        <w:t xml:space="preserve">The relative expression of properly spliced transcripts was evaluated by </w:t>
      </w:r>
      <w:r w:rsidR="00F832A4" w:rsidRPr="00F832A4">
        <w:rPr>
          <w:rFonts w:ascii="Times New Roman" w:hAnsi="Times New Roman" w:cs="Times New Roman" w:hint="eastAsia"/>
          <w:i/>
          <w:sz w:val="22"/>
          <w:szCs w:val="22"/>
        </w:rPr>
        <w:t>q</w:t>
      </w:r>
      <w:r w:rsidR="00F832A4">
        <w:rPr>
          <w:rFonts w:ascii="Times New Roman" w:hAnsi="Times New Roman" w:cs="Times New Roman" w:hint="eastAsia"/>
          <w:sz w:val="22"/>
          <w:szCs w:val="22"/>
        </w:rPr>
        <w:t xml:space="preserve">PCR. </w:t>
      </w:r>
      <w:r w:rsidRPr="0092578E">
        <w:rPr>
          <w:rFonts w:ascii="Times New Roman" w:hAnsi="Times New Roman" w:cs="Times New Roman"/>
          <w:sz w:val="22"/>
          <w:szCs w:val="22"/>
        </w:rPr>
        <w:t xml:space="preserve">Values represent the means ± SEM. * </w:t>
      </w:r>
      <w:r w:rsidRPr="0092578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92578E">
        <w:rPr>
          <w:rFonts w:ascii="Times New Roman" w:hAnsi="Times New Roman" w:cs="Times New Roman"/>
          <w:sz w:val="22"/>
          <w:szCs w:val="22"/>
        </w:rPr>
        <w:t>&lt; 0.05.</w:t>
      </w:r>
    </w:p>
    <w:p w14:paraId="64F9E559" w14:textId="77777777" w:rsidR="00D6720B" w:rsidRDefault="00D6720B" w:rsidP="00F832A4">
      <w:pPr>
        <w:spacing w:beforeLines="100" w:before="326" w:afterLines="100" w:after="326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1BE3A317" wp14:editId="06F46C32">
            <wp:extent cx="4387215" cy="21405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15" cy="214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062E5" w14:textId="7C5C4710" w:rsidR="007E1367" w:rsidRDefault="00D6720B" w:rsidP="00F832A4">
      <w:pPr>
        <w:spacing w:beforeLines="100" w:before="326" w:afterLines="100" w:after="326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</w:pPr>
      <w:r w:rsidRPr="0056454E">
        <w:rPr>
          <w:rFonts w:ascii="Times New Roman" w:eastAsia="MinionPro-Regular" w:hAnsi="Times New Roman" w:hint="eastAsia"/>
          <w:b/>
          <w:bCs/>
          <w:color w:val="000000" w:themeColor="text1"/>
        </w:rPr>
        <w:t xml:space="preserve">Supplementary Figure </w:t>
      </w:r>
      <w:r w:rsidR="007E1367">
        <w:rPr>
          <w:rFonts w:ascii="Times New Roman" w:eastAsia="MinionPro-Regular" w:hAnsi="Times New Roman"/>
          <w:b/>
          <w:bCs/>
          <w:color w:val="000000" w:themeColor="text1"/>
        </w:rPr>
        <w:t>4</w:t>
      </w:r>
      <w:r w:rsidR="008A6A59">
        <w:rPr>
          <w:rFonts w:ascii="Times New Roman" w:eastAsia="MinionPro-Regular" w:hAnsi="Times New Roman"/>
          <w:b/>
          <w:bCs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0"/>
        </w:rPr>
        <w:t xml:space="preserve">Antiviral effect of </w:t>
      </w:r>
      <w:bookmarkStart w:id="0" w:name="OLE_LINK6"/>
      <w:r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>β-glucan</w:t>
      </w:r>
      <w:bookmarkEnd w:id="0"/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0"/>
        </w:rPr>
        <w:t xml:space="preserve"> in ZF4 cells. </w:t>
      </w:r>
      <w:r>
        <w:rPr>
          <w:rFonts w:ascii="Times New Roman" w:eastAsia="MinionPro-Regular" w:hAnsi="Times New Roman"/>
          <w:color w:val="000000" w:themeColor="text1"/>
        </w:rPr>
        <w:t>(</w:t>
      </w:r>
      <w:r>
        <w:rPr>
          <w:rFonts w:ascii="Times New Roman" w:eastAsia="MinionPro-Regular" w:hAnsi="Times New Roman" w:hint="eastAsia"/>
          <w:color w:val="000000" w:themeColor="text1"/>
        </w:rPr>
        <w:t>n</w:t>
      </w:r>
      <w:r>
        <w:rPr>
          <w:rFonts w:ascii="Times New Roman" w:eastAsia="MinionPro-Regular" w:hAnsi="Times New Roman"/>
          <w:color w:val="000000" w:themeColor="text1"/>
        </w:rPr>
        <w:t xml:space="preserve"> = 6)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>.</w:t>
      </w:r>
    </w:p>
    <w:p w14:paraId="76B9776C" w14:textId="77777777" w:rsidR="0011247D" w:rsidRDefault="0011247D" w:rsidP="0011247D">
      <w:pPr>
        <w:spacing w:beforeLines="100" w:before="326" w:afterLines="100" w:after="326"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0"/>
        </w:rPr>
      </w:pPr>
      <w:r>
        <w:rPr>
          <w:noProof/>
        </w:rPr>
        <w:drawing>
          <wp:inline distT="0" distB="0" distL="0" distR="0" wp14:anchorId="34737BBB" wp14:editId="4D5E9524">
            <wp:extent cx="3860358" cy="2350794"/>
            <wp:effectExtent l="0" t="0" r="698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035" cy="2363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7584E" w14:textId="6618491F" w:rsidR="0011247D" w:rsidRDefault="0011247D" w:rsidP="0011247D">
      <w:pPr>
        <w:spacing w:beforeLines="100" w:before="326" w:afterLines="100" w:after="326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</w:pPr>
      <w:r w:rsidRPr="0056454E">
        <w:rPr>
          <w:rFonts w:ascii="Times New Roman" w:eastAsia="MinionPro-Regular" w:hAnsi="Times New Roman" w:hint="eastAsia"/>
          <w:b/>
          <w:bCs/>
          <w:color w:val="000000" w:themeColor="text1"/>
        </w:rPr>
        <w:t xml:space="preserve">Supplementary Figure </w:t>
      </w:r>
      <w:r>
        <w:rPr>
          <w:rFonts w:ascii="Times New Roman" w:eastAsia="MinionPro-Regular" w:hAnsi="Times New Roman"/>
          <w:b/>
          <w:bCs/>
          <w:color w:val="000000" w:themeColor="text1"/>
        </w:rPr>
        <w:t>5</w:t>
      </w:r>
      <w:r w:rsidRPr="00DA4A2C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0"/>
        </w:rPr>
        <w:t xml:space="preserve"> </w:t>
      </w:r>
      <w:r w:rsidRPr="00DA4A2C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>Effects of β-glucan on the mRNA expression of type Ⅰ IFN related genes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 </w:t>
      </w:r>
      <w:r w:rsidRPr="00C61BB0">
        <w:rPr>
          <w:rFonts w:ascii="Times New Roman" w:hAnsi="Times New Roman" w:hint="eastAsia"/>
          <w:sz w:val="22"/>
          <w:szCs w:val="22"/>
        </w:rPr>
        <w:t>in ZF4 cells</w:t>
      </w:r>
      <w:r w:rsidRPr="00E64DDF">
        <w:rPr>
          <w:rFonts w:ascii="Times New Roman" w:hAnsi="Times New Roman"/>
          <w:sz w:val="22"/>
          <w:szCs w:val="22"/>
        </w:rPr>
        <w:t xml:space="preserve"> after</w:t>
      </w:r>
      <w:bookmarkStart w:id="1" w:name="OLE_LINK9"/>
      <w:r w:rsidRPr="00E64DDF">
        <w:rPr>
          <w:rFonts w:ascii="Times New Roman" w:hAnsi="Times New Roman"/>
          <w:sz w:val="22"/>
          <w:szCs w:val="22"/>
        </w:rPr>
        <w:t xml:space="preserve"> poly</w:t>
      </w:r>
      <w:bookmarkEnd w:id="1"/>
      <w:r w:rsidRPr="00E64DDF">
        <w:rPr>
          <w:rFonts w:ascii="Times New Roman" w:hAnsi="Times New Roman"/>
          <w:sz w:val="22"/>
          <w:szCs w:val="22"/>
        </w:rPr>
        <w:t xml:space="preserve"> (I:C) stimulation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eastAsia="MinionPro-Regular" w:hAnsi="Times New Roman"/>
          <w:color w:val="000000" w:themeColor="text1"/>
        </w:rPr>
        <w:t>(</w:t>
      </w:r>
      <w:r>
        <w:rPr>
          <w:rFonts w:ascii="Times New Roman" w:eastAsia="MinionPro-Regular" w:hAnsi="Times New Roman" w:hint="eastAsia"/>
          <w:color w:val="000000" w:themeColor="text1"/>
        </w:rPr>
        <w:t>n</w:t>
      </w:r>
      <w:r>
        <w:rPr>
          <w:rFonts w:ascii="Times New Roman" w:eastAsia="MinionPro-Regular" w:hAnsi="Times New Roman"/>
          <w:color w:val="000000" w:themeColor="text1"/>
        </w:rPr>
        <w:t xml:space="preserve"> = 6)</w:t>
      </w:r>
      <w:r w:rsidRPr="00DA4A2C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>.</w:t>
      </w:r>
      <w:r w:rsidRPr="00DA4A2C">
        <w:t xml:space="preserve"> </w:t>
      </w:r>
      <w:r w:rsidRPr="00DA4A2C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Values represent the means ± SEM. * </w:t>
      </w:r>
      <w:r w:rsidRPr="00DA4A2C">
        <w:rPr>
          <w:rFonts w:ascii="Times New Roman" w:eastAsiaTheme="minorEastAsia" w:hAnsi="Times New Roman" w:cs="Times New Roman"/>
          <w:i/>
          <w:iCs/>
          <w:color w:val="000000" w:themeColor="text1"/>
          <w:sz w:val="22"/>
          <w:szCs w:val="20"/>
        </w:rPr>
        <w:t>P</w:t>
      </w:r>
      <w:r w:rsidRPr="00DA4A2C"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  <w:t xml:space="preserve"> &lt; 0.05.</w:t>
      </w:r>
    </w:p>
    <w:p w14:paraId="7B1F3176" w14:textId="77777777" w:rsidR="0011247D" w:rsidRPr="00D6720B" w:rsidRDefault="0011247D" w:rsidP="00F832A4">
      <w:pPr>
        <w:spacing w:beforeLines="100" w:before="326" w:afterLines="100" w:after="326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0"/>
        </w:rPr>
      </w:pPr>
    </w:p>
    <w:p w14:paraId="783EC3AE" w14:textId="0AF6AA49" w:rsidR="007E1367" w:rsidRDefault="00B62309" w:rsidP="007E1367">
      <w:pPr>
        <w:spacing w:after="120"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62309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5BD6346B" wp14:editId="7B0177AF">
            <wp:extent cx="5274310" cy="21570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5D7E9" w14:textId="1B0A9F47" w:rsidR="007E1367" w:rsidRPr="007A701D" w:rsidRDefault="007E1367" w:rsidP="007A701D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6454E">
        <w:rPr>
          <w:rFonts w:ascii="Times New Roman" w:eastAsia="MinionPro-Regular" w:hAnsi="Times New Roman" w:hint="eastAsia"/>
          <w:b/>
          <w:bCs/>
          <w:color w:val="000000" w:themeColor="text1"/>
        </w:rPr>
        <w:t xml:space="preserve">Supplementary Figure </w:t>
      </w:r>
      <w:r w:rsidR="0011247D">
        <w:rPr>
          <w:rFonts w:ascii="Times New Roman" w:eastAsia="MinionPro-Regular" w:hAnsi="Times New Roman"/>
          <w:b/>
          <w:bCs/>
          <w:color w:val="000000" w:themeColor="text1"/>
        </w:rPr>
        <w:t>6</w:t>
      </w:r>
      <w:r w:rsidR="008A6A59">
        <w:rPr>
          <w:rFonts w:ascii="Times New Roman" w:eastAsia="MinionPro-Regular" w:hAnsi="Times New Roman"/>
          <w:b/>
          <w:bCs/>
          <w:color w:val="000000" w:themeColor="text1"/>
        </w:rPr>
        <w:t xml:space="preserve"> </w:t>
      </w:r>
      <w:r w:rsidR="00CE7DE7" w:rsidRPr="00CE7DE7">
        <w:rPr>
          <w:rFonts w:ascii="Times New Roman" w:hAnsi="Times New Roman" w:cs="Times New Roman"/>
          <w:sz w:val="22"/>
          <w:szCs w:val="22"/>
        </w:rPr>
        <w:t>Effects of 3-MA</w:t>
      </w:r>
      <w:r w:rsidR="00D36390">
        <w:rPr>
          <w:rFonts w:ascii="Times New Roman" w:hAnsi="Times New Roman" w:cs="Times New Roman"/>
          <w:sz w:val="22"/>
          <w:szCs w:val="22"/>
        </w:rPr>
        <w:t xml:space="preserve"> (A)</w:t>
      </w:r>
      <w:r w:rsidR="00CE7DE7" w:rsidRPr="00CE7DE7">
        <w:rPr>
          <w:rFonts w:ascii="Times New Roman" w:hAnsi="Times New Roman" w:cs="Times New Roman"/>
          <w:sz w:val="22"/>
          <w:szCs w:val="22"/>
        </w:rPr>
        <w:t xml:space="preserve"> </w:t>
      </w:r>
      <w:r w:rsidR="00B62309">
        <w:rPr>
          <w:rFonts w:ascii="Times New Roman" w:hAnsi="Times New Roman" w:cs="Times New Roman"/>
          <w:sz w:val="22"/>
          <w:szCs w:val="22"/>
        </w:rPr>
        <w:t>and CQ</w:t>
      </w:r>
      <w:r w:rsidR="00D36390">
        <w:rPr>
          <w:rFonts w:ascii="Times New Roman" w:hAnsi="Times New Roman" w:cs="Times New Roman"/>
          <w:sz w:val="22"/>
          <w:szCs w:val="22"/>
        </w:rPr>
        <w:t xml:space="preserve"> (B)</w:t>
      </w:r>
      <w:r w:rsidR="00B62309">
        <w:rPr>
          <w:rFonts w:ascii="Times New Roman" w:hAnsi="Times New Roman" w:cs="Times New Roman"/>
          <w:sz w:val="22"/>
          <w:szCs w:val="22"/>
        </w:rPr>
        <w:t xml:space="preserve"> </w:t>
      </w:r>
      <w:r w:rsidR="00CE7DE7" w:rsidRPr="00CE7DE7">
        <w:rPr>
          <w:rFonts w:ascii="Times New Roman" w:hAnsi="Times New Roman" w:cs="Times New Roman"/>
          <w:sz w:val="22"/>
          <w:szCs w:val="22"/>
        </w:rPr>
        <w:t>on the antiviral effect of β-glucan</w:t>
      </w:r>
      <w:r w:rsidR="008A6A59">
        <w:rPr>
          <w:rFonts w:ascii="Times New Roman" w:hAnsi="Times New Roman" w:cs="Times New Roman"/>
          <w:sz w:val="22"/>
          <w:szCs w:val="22"/>
        </w:rPr>
        <w:t xml:space="preserve"> </w:t>
      </w:r>
      <w:r w:rsidR="00CE7DE7" w:rsidRPr="00CE7DE7">
        <w:rPr>
          <w:rFonts w:ascii="Times New Roman" w:hAnsi="Times New Roman" w:cs="Times New Roman"/>
          <w:sz w:val="22"/>
          <w:szCs w:val="22"/>
        </w:rPr>
        <w:t>in ZF4 cells.</w:t>
      </w:r>
      <w:r w:rsidR="008A6A59">
        <w:rPr>
          <w:rFonts w:ascii="Times New Roman" w:hAnsi="Times New Roman" w:cs="Times New Roman"/>
          <w:sz w:val="22"/>
          <w:szCs w:val="22"/>
        </w:rPr>
        <w:t xml:space="preserve"> </w:t>
      </w:r>
      <w:r w:rsidR="00CE7DE7" w:rsidRPr="00CE7DE7">
        <w:rPr>
          <w:rFonts w:ascii="Times New Roman" w:hAnsi="Times New Roman" w:cs="Times New Roman"/>
          <w:sz w:val="22"/>
          <w:szCs w:val="22"/>
        </w:rPr>
        <w:t xml:space="preserve">Values represent the means ± SEM. * </w:t>
      </w:r>
      <w:r w:rsidR="00CE7DE7" w:rsidRPr="00CE7DE7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62309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CE7DE7" w:rsidRPr="00CE7DE7">
        <w:rPr>
          <w:rFonts w:ascii="Times New Roman" w:hAnsi="Times New Roman" w:cs="Times New Roman"/>
          <w:sz w:val="22"/>
          <w:szCs w:val="22"/>
        </w:rPr>
        <w:t>&lt; 0.05</w:t>
      </w:r>
      <w:r w:rsidR="00072947">
        <w:rPr>
          <w:rFonts w:ascii="Times New Roman" w:hAnsi="Times New Roman" w:cs="Times New Roman"/>
          <w:sz w:val="22"/>
          <w:szCs w:val="22"/>
        </w:rPr>
        <w:t>.</w:t>
      </w:r>
    </w:p>
    <w:p w14:paraId="7E98B61F" w14:textId="77777777" w:rsidR="00B510D7" w:rsidRDefault="00854AFE" w:rsidP="00F832A4">
      <w:pPr>
        <w:spacing w:beforeLines="100" w:before="326" w:afterLines="100" w:after="326"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0"/>
        </w:rPr>
      </w:pPr>
      <w:r>
        <w:rPr>
          <w:noProof/>
        </w:rPr>
        <w:drawing>
          <wp:inline distT="0" distB="0" distL="0" distR="0" wp14:anchorId="0524AD55" wp14:editId="6B1A424F">
            <wp:extent cx="2531745" cy="14643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745" cy="146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FB11B" w14:textId="207FD4D9" w:rsidR="0058613D" w:rsidRDefault="000C68D4">
      <w:pPr>
        <w:tabs>
          <w:tab w:val="left" w:pos="1280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6454E">
        <w:rPr>
          <w:rFonts w:ascii="Times New Roman" w:eastAsia="MinionPro-Regular" w:hAnsi="Times New Roman" w:hint="eastAsia"/>
          <w:b/>
          <w:bCs/>
          <w:color w:val="000000" w:themeColor="text1"/>
        </w:rPr>
        <w:t xml:space="preserve">Supplementary Figure </w:t>
      </w:r>
      <w:r w:rsidR="0011247D">
        <w:rPr>
          <w:rFonts w:ascii="Times New Roman" w:eastAsia="MinionPro-Regular" w:hAnsi="Times New Roman"/>
          <w:b/>
          <w:bCs/>
          <w:color w:val="000000" w:themeColor="text1"/>
        </w:rPr>
        <w:t>7</w:t>
      </w:r>
      <w:r w:rsidR="008A6A59">
        <w:rPr>
          <w:rFonts w:ascii="Times New Roman" w:eastAsia="MinionPro-Regular" w:hAnsi="Times New Roman"/>
          <w:b/>
          <w:bCs/>
          <w:color w:val="000000" w:themeColor="text1"/>
        </w:rPr>
        <w:t xml:space="preserve"> </w:t>
      </w:r>
      <w:r w:rsidR="000B245A" w:rsidRPr="000C58FA">
        <w:rPr>
          <w:rFonts w:ascii="Times New Roman" w:hAnsi="Times New Roman" w:cs="Times New Roman"/>
          <w:sz w:val="22"/>
          <w:szCs w:val="22"/>
        </w:rPr>
        <w:t>A representative western blotting showing the expression of HIF-1α in the intestine</w:t>
      </w:r>
      <w:r w:rsidR="000B245A" w:rsidRPr="000C58FA">
        <w:rPr>
          <w:rFonts w:ascii="Times New Roman" w:hAnsi="Times New Roman" w:cs="Times New Roman" w:hint="eastAsia"/>
          <w:sz w:val="22"/>
          <w:szCs w:val="22"/>
        </w:rPr>
        <w:t xml:space="preserve"> of zebrafish fed control or </w:t>
      </w:r>
      <w:r w:rsidR="000B245A" w:rsidRPr="000C58FA">
        <w:rPr>
          <w:rFonts w:ascii="Times New Roman" w:hAnsi="Times New Roman"/>
          <w:color w:val="000000" w:themeColor="text1"/>
          <w:sz w:val="22"/>
          <w:szCs w:val="22"/>
        </w:rPr>
        <w:t>β-glucan</w:t>
      </w:r>
      <w:r w:rsidR="000B245A" w:rsidRPr="000C58FA">
        <w:rPr>
          <w:rFonts w:ascii="Times New Roman" w:hAnsi="Times New Roman" w:cs="Times New Roman" w:hint="eastAsia"/>
          <w:sz w:val="22"/>
          <w:szCs w:val="22"/>
        </w:rPr>
        <w:t xml:space="preserve"> diet</w:t>
      </w:r>
      <w:r w:rsidR="000B245A" w:rsidRPr="000C58FA">
        <w:rPr>
          <w:rFonts w:ascii="Times New Roman" w:hAnsi="Times New Roman" w:cs="Times New Roman"/>
          <w:sz w:val="22"/>
          <w:szCs w:val="22"/>
        </w:rPr>
        <w:t>.</w:t>
      </w:r>
    </w:p>
    <w:p w14:paraId="43AB7DDC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  <w:bookmarkStart w:id="2" w:name="_Hlk115246727"/>
    </w:p>
    <w:p w14:paraId="4872749F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926D5C7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50980D3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CFB60B5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50786E4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0BD51E5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447ECB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D50BF0" w14:textId="77777777" w:rsidR="0011247D" w:rsidRDefault="0011247D" w:rsidP="00AF42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A8A3DBC" w14:textId="04C10B24" w:rsidR="0058613D" w:rsidRPr="00C60E32" w:rsidRDefault="0058613D" w:rsidP="00AF4221">
      <w:pPr>
        <w:spacing w:line="360" w:lineRule="auto"/>
        <w:rPr>
          <w:rFonts w:ascii="Times New Roman" w:hAnsi="Times New Roman" w:cs="Times New Roman"/>
          <w:b/>
          <w:bCs/>
        </w:rPr>
      </w:pPr>
      <w:r w:rsidRPr="00C60E32">
        <w:rPr>
          <w:rFonts w:ascii="Times New Roman" w:hAnsi="Times New Roman" w:cs="Times New Roman"/>
          <w:b/>
          <w:bCs/>
        </w:rPr>
        <w:lastRenderedPageBreak/>
        <w:t>Supplementary</w:t>
      </w:r>
      <w:bookmarkEnd w:id="2"/>
      <w:r w:rsidRPr="00C60E32">
        <w:rPr>
          <w:rFonts w:ascii="Times New Roman" w:hAnsi="Times New Roman" w:cs="Times New Roman"/>
          <w:b/>
          <w:bCs/>
        </w:rPr>
        <w:t xml:space="preserve"> TABLE 1 Effects of β-glucan on the α-diversity of gut microbiota of zebrafish.</w:t>
      </w:r>
    </w:p>
    <w:tbl>
      <w:tblPr>
        <w:tblpPr w:leftFromText="180" w:rightFromText="180" w:vertAnchor="page" w:horzAnchor="margin" w:tblpY="2521"/>
        <w:tblW w:w="832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5"/>
        <w:gridCol w:w="1573"/>
        <w:gridCol w:w="2065"/>
        <w:gridCol w:w="1739"/>
        <w:gridCol w:w="1739"/>
      </w:tblGrid>
      <w:tr w:rsidR="0011247D" w:rsidRPr="009F4886" w14:paraId="53007E25" w14:textId="77777777" w:rsidTr="0011247D">
        <w:trPr>
          <w:trHeight w:val="936"/>
        </w:trPr>
        <w:tc>
          <w:tcPr>
            <w:tcW w:w="120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8046484" w14:textId="77777777" w:rsidR="0011247D" w:rsidRPr="0064046B" w:rsidRDefault="0011247D" w:rsidP="0011247D">
            <w:pPr>
              <w:widowControl w:val="0"/>
              <w:spacing w:line="360" w:lineRule="auto"/>
              <w:jc w:val="center"/>
              <w:rPr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57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B91255F" w14:textId="77777777" w:rsidR="0011247D" w:rsidRPr="009F4886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</w:t>
            </w:r>
            <w:r w:rsidRPr="00797CB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hannon</w:t>
            </w:r>
          </w:p>
        </w:tc>
        <w:tc>
          <w:tcPr>
            <w:tcW w:w="206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A538C72" w14:textId="77777777" w:rsidR="0011247D" w:rsidRPr="009F4886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</w:t>
            </w:r>
            <w:r w:rsidRPr="00797CB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impson</w:t>
            </w:r>
          </w:p>
        </w:tc>
        <w:tc>
          <w:tcPr>
            <w:tcW w:w="173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23FD093" w14:textId="77777777" w:rsidR="0011247D" w:rsidRPr="009F4886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ACE</w:t>
            </w:r>
          </w:p>
        </w:tc>
        <w:tc>
          <w:tcPr>
            <w:tcW w:w="173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531651B" w14:textId="77777777" w:rsidR="0011247D" w:rsidRPr="009F4886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C</w:t>
            </w:r>
            <w:r w:rsidRPr="00797CB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hao</w:t>
            </w:r>
          </w:p>
        </w:tc>
      </w:tr>
      <w:tr w:rsidR="0011247D" w:rsidRPr="009F4886" w14:paraId="16052BF4" w14:textId="77777777" w:rsidTr="0011247D">
        <w:trPr>
          <w:trHeight w:val="936"/>
        </w:trPr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4F43A44" w14:textId="77777777" w:rsidR="0011247D" w:rsidRPr="00797CBA" w:rsidRDefault="0011247D" w:rsidP="0011247D">
            <w:pPr>
              <w:widowControl w:val="0"/>
              <w:spacing w:line="360" w:lineRule="auto"/>
              <w:jc w:val="center"/>
              <w:rPr>
                <w:b/>
                <w:bCs/>
                <w:kern w:val="2"/>
                <w:sz w:val="18"/>
                <w:szCs w:val="18"/>
              </w:rPr>
            </w:pPr>
            <w:r w:rsidRPr="00797CB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C</w:t>
            </w:r>
            <w:r w:rsidRPr="00797CBA">
              <w:rPr>
                <w:rFonts w:ascii="Times New Roman" w:hAnsi="Times New Roman" w:cs="Times New Roman" w:hint="eastAsia"/>
                <w:b/>
                <w:bCs/>
                <w:kern w:val="2"/>
                <w:sz w:val="18"/>
                <w:szCs w:val="18"/>
              </w:rPr>
              <w:t>ontrol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386C20F7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2114 ± 0.39266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27396A8A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25117 ± 0.10146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60B8FC8F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50.7 ± 22.839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33BDDE47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48.86 ± 24.273</w:t>
            </w:r>
          </w:p>
        </w:tc>
      </w:tr>
      <w:tr w:rsidR="0011247D" w:rsidRPr="009F4886" w14:paraId="66B6DE1A" w14:textId="77777777" w:rsidTr="0011247D">
        <w:trPr>
          <w:trHeight w:val="936"/>
        </w:trPr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5F73E12B" w14:textId="77777777" w:rsidR="0011247D" w:rsidRPr="00797CBA" w:rsidRDefault="0011247D" w:rsidP="0011247D">
            <w:pPr>
              <w:widowControl w:val="0"/>
              <w:spacing w:line="360" w:lineRule="auto"/>
              <w:jc w:val="center"/>
              <w:rPr>
                <w:b/>
                <w:bCs/>
                <w:kern w:val="2"/>
                <w:sz w:val="18"/>
                <w:szCs w:val="18"/>
              </w:rPr>
            </w:pPr>
            <w:r w:rsidRPr="00797CB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β-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</w:t>
            </w:r>
            <w:r w:rsidRPr="00797CB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lucan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vAlign w:val="center"/>
          </w:tcPr>
          <w:p w14:paraId="7B920AEE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.1863 ± 0.31305</w:t>
            </w:r>
          </w:p>
        </w:tc>
        <w:tc>
          <w:tcPr>
            <w:tcW w:w="2065" w:type="dxa"/>
            <w:tcBorders>
              <w:tl2br w:val="nil"/>
              <w:tr2bl w:val="nil"/>
            </w:tcBorders>
            <w:vAlign w:val="center"/>
          </w:tcPr>
          <w:p w14:paraId="2CBA4446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23411 ± 0.085001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 w14:paraId="00D9F5FE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72.85 ± 28.321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center"/>
          </w:tcPr>
          <w:p w14:paraId="44BECC78" w14:textId="77777777" w:rsidR="0011247D" w:rsidRPr="00304A52" w:rsidRDefault="0011247D" w:rsidP="0011247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04A52">
              <w:rPr>
                <w:rFonts w:ascii="Times New Roman" w:hAnsi="Times New Roman" w:cs="Times New Roman"/>
                <w:kern w:val="2"/>
                <w:sz w:val="18"/>
                <w:szCs w:val="18"/>
              </w:rPr>
              <w:t>269.84 ± 26.235</w:t>
            </w:r>
          </w:p>
        </w:tc>
      </w:tr>
    </w:tbl>
    <w:p w14:paraId="5D464C34" w14:textId="06744F93" w:rsidR="0058613D" w:rsidRPr="005A41CD" w:rsidRDefault="0058613D">
      <w:pPr>
        <w:tabs>
          <w:tab w:val="left" w:pos="1280"/>
        </w:tabs>
        <w:spacing w:line="360" w:lineRule="auto"/>
        <w:jc w:val="both"/>
        <w:rPr>
          <w:rFonts w:ascii="Times New Roman" w:eastAsia="MinionPro-Regular" w:hAnsi="Times New Roman"/>
          <w:color w:val="000000" w:themeColor="text1"/>
          <w:sz w:val="22"/>
          <w:szCs w:val="22"/>
        </w:rPr>
      </w:pPr>
      <w:r w:rsidRPr="00AF4221">
        <w:rPr>
          <w:rFonts w:ascii="Times New Roman" w:eastAsia="MinionPro-Regular" w:hAnsi="Times New Roman"/>
          <w:color w:val="000000" w:themeColor="text1"/>
          <w:sz w:val="22"/>
          <w:szCs w:val="22"/>
        </w:rPr>
        <w:t>Values are expressed as the mean t SEM, n = 5. OTU, operational taxonomic unit; Shannon, Shannon diversity index; Simpson, Simpson's diversity index; ACE, ACE index; Chao, Chao index.</w:t>
      </w:r>
    </w:p>
    <w:p w14:paraId="6CE65E19" w14:textId="77777777" w:rsidR="00B510D7" w:rsidRDefault="000B245A" w:rsidP="00F832A4">
      <w:pPr>
        <w:spacing w:beforeLines="100" w:before="326" w:afterLines="100" w:after="326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</w:t>
      </w:r>
      <w:r>
        <w:rPr>
          <w:rFonts w:ascii="Times New Roman" w:hAnsi="Times New Roman" w:cs="Times New Roman"/>
          <w:b/>
        </w:rPr>
        <w:t>eferences</w:t>
      </w:r>
    </w:p>
    <w:p w14:paraId="5CB4E4E9" w14:textId="6C75DDDD" w:rsidR="00B510D7" w:rsidRPr="0025247A" w:rsidRDefault="0025247A" w:rsidP="0025247A">
      <w:pPr>
        <w:tabs>
          <w:tab w:val="left" w:pos="128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0B245A" w:rsidRPr="0025247A">
        <w:rPr>
          <w:rFonts w:ascii="Times New Roman" w:hAnsi="Times New Roman" w:cs="Times New Roman"/>
        </w:rPr>
        <w:t>Zhang Z, Ran C, Ding QW</w:t>
      </w:r>
      <w:r w:rsidR="007C744E" w:rsidRPr="0025247A">
        <w:rPr>
          <w:rFonts w:ascii="Times New Roman" w:hAnsi="Times New Roman" w:cs="Times New Roman"/>
        </w:rPr>
        <w:t>,</w:t>
      </w:r>
      <w:r w:rsidR="000B245A" w:rsidRPr="0025247A">
        <w:rPr>
          <w:rFonts w:ascii="Times New Roman" w:hAnsi="Times New Roman" w:cs="Times New Roman"/>
        </w:rPr>
        <w:t xml:space="preserve"> Liu HL, Xie MX, Yang YL, Xie YD,</w:t>
      </w:r>
      <w:r w:rsidR="008A6A59">
        <w:rPr>
          <w:rFonts w:ascii="Times New Roman" w:hAnsi="Times New Roman" w:cs="Times New Roman"/>
        </w:rPr>
        <w:t xml:space="preserve"> </w:t>
      </w:r>
      <w:r w:rsidR="000B245A" w:rsidRPr="0025247A">
        <w:rPr>
          <w:rFonts w:ascii="Times New Roman" w:hAnsi="Times New Roman" w:cs="Times New Roman"/>
        </w:rPr>
        <w:t>Gao CC, Zhang HL, Zhou ZG</w:t>
      </w:r>
      <w:r w:rsidR="007C744E" w:rsidRPr="0025247A">
        <w:rPr>
          <w:rFonts w:ascii="Times New Roman" w:hAnsi="Times New Roman" w:cs="Times New Roman"/>
        </w:rPr>
        <w:t>.</w:t>
      </w:r>
      <w:r w:rsidR="000B245A" w:rsidRPr="0025247A">
        <w:rPr>
          <w:rFonts w:ascii="Times New Roman" w:hAnsi="Times New Roman" w:cs="Times New Roman"/>
        </w:rPr>
        <w:t xml:space="preserve"> Ability of prebiotic polysaccharides to</w:t>
      </w:r>
      <w:r w:rsidR="008A6A59">
        <w:rPr>
          <w:rFonts w:ascii="Times New Roman" w:hAnsi="Times New Roman" w:cs="Times New Roman"/>
        </w:rPr>
        <w:t xml:space="preserve"> </w:t>
      </w:r>
      <w:r w:rsidR="000B245A" w:rsidRPr="0025247A">
        <w:rPr>
          <w:rFonts w:ascii="Times New Roman" w:hAnsi="Times New Roman" w:cs="Times New Roman"/>
        </w:rPr>
        <w:t>activate a HIF1α-antimicrobial peptide axis determines liver injury risk</w:t>
      </w:r>
      <w:r w:rsidR="008A6A59">
        <w:rPr>
          <w:rFonts w:ascii="Times New Roman" w:hAnsi="Times New Roman" w:cs="Times New Roman"/>
        </w:rPr>
        <w:t xml:space="preserve"> </w:t>
      </w:r>
      <w:r w:rsidR="000B245A" w:rsidRPr="0025247A">
        <w:rPr>
          <w:rFonts w:ascii="Times New Roman" w:hAnsi="Times New Roman" w:cs="Times New Roman"/>
        </w:rPr>
        <w:t xml:space="preserve">in zebrafish. </w:t>
      </w:r>
      <w:proofErr w:type="spellStart"/>
      <w:r w:rsidR="000B245A" w:rsidRPr="0025247A">
        <w:rPr>
          <w:rFonts w:ascii="Times New Roman" w:hAnsi="Times New Roman" w:cs="Times New Roman"/>
        </w:rPr>
        <w:t>Commun</w:t>
      </w:r>
      <w:proofErr w:type="spellEnd"/>
      <w:r w:rsidR="000B245A" w:rsidRPr="0025247A">
        <w:rPr>
          <w:rFonts w:ascii="Times New Roman" w:hAnsi="Times New Roman" w:cs="Times New Roman"/>
        </w:rPr>
        <w:t xml:space="preserve"> Biol</w:t>
      </w:r>
      <w:r w:rsidR="007C744E" w:rsidRPr="0025247A">
        <w:rPr>
          <w:rFonts w:ascii="Times New Roman" w:hAnsi="Times New Roman" w:cs="Times New Roman"/>
        </w:rPr>
        <w:t xml:space="preserve"> (2019)</w:t>
      </w:r>
      <w:r w:rsidR="000B245A" w:rsidRPr="0025247A">
        <w:rPr>
          <w:rFonts w:ascii="Times New Roman" w:hAnsi="Times New Roman" w:cs="Times New Roman"/>
        </w:rPr>
        <w:t xml:space="preserve"> 2</w:t>
      </w:r>
      <w:r w:rsidR="007C744E" w:rsidRPr="0025247A">
        <w:rPr>
          <w:rFonts w:ascii="Times New Roman" w:hAnsi="Times New Roman" w:cs="Times New Roman"/>
        </w:rPr>
        <w:t>:</w:t>
      </w:r>
      <w:r w:rsidR="000B245A" w:rsidRPr="0025247A">
        <w:rPr>
          <w:rFonts w:ascii="Times New Roman" w:hAnsi="Times New Roman" w:cs="Times New Roman"/>
        </w:rPr>
        <w:t xml:space="preserve"> 274.</w:t>
      </w:r>
    </w:p>
    <w:sectPr w:rsidR="00B510D7" w:rsidRPr="0025247A" w:rsidSect="00BE5854">
      <w:headerReference w:type="default" r:id="rId1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9B4D0" w14:textId="77777777" w:rsidR="008D1223" w:rsidRDefault="008D1223" w:rsidP="00B510D7">
      <w:r>
        <w:separator/>
      </w:r>
    </w:p>
  </w:endnote>
  <w:endnote w:type="continuationSeparator" w:id="0">
    <w:p w14:paraId="42219091" w14:textId="77777777" w:rsidR="008D1223" w:rsidRDefault="008D1223" w:rsidP="00B51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54429" w14:textId="77777777" w:rsidR="008D1223" w:rsidRDefault="008D1223" w:rsidP="00B510D7">
      <w:r>
        <w:separator/>
      </w:r>
    </w:p>
  </w:footnote>
  <w:footnote w:type="continuationSeparator" w:id="0">
    <w:p w14:paraId="6F9E13AE" w14:textId="77777777" w:rsidR="008D1223" w:rsidRDefault="008D1223" w:rsidP="00B510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EF65D" w14:textId="77777777" w:rsidR="00B510D7" w:rsidRDefault="000B245A">
    <w:pPr>
      <w:pStyle w:val="a9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 data</w:t>
    </w:r>
  </w:p>
  <w:p w14:paraId="78BE260C" w14:textId="77777777" w:rsidR="00B510D7" w:rsidRDefault="00B510D7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63802"/>
    <w:multiLevelType w:val="multilevel"/>
    <w:tmpl w:val="CEB21174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10183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GViNGY4NGU0MTM5YzViMmM2YzMzYWZjZDNmZjA3ZWMifQ=="/>
  </w:docVars>
  <w:rsids>
    <w:rsidRoot w:val="00EE4C27"/>
    <w:rsid w:val="00003238"/>
    <w:rsid w:val="0000617F"/>
    <w:rsid w:val="00010CCA"/>
    <w:rsid w:val="00014DDC"/>
    <w:rsid w:val="000158A3"/>
    <w:rsid w:val="00025899"/>
    <w:rsid w:val="00026070"/>
    <w:rsid w:val="00030275"/>
    <w:rsid w:val="00031617"/>
    <w:rsid w:val="000424C4"/>
    <w:rsid w:val="0005268E"/>
    <w:rsid w:val="000575FA"/>
    <w:rsid w:val="00061D37"/>
    <w:rsid w:val="00071E96"/>
    <w:rsid w:val="00072947"/>
    <w:rsid w:val="000729D5"/>
    <w:rsid w:val="0007559E"/>
    <w:rsid w:val="00075F73"/>
    <w:rsid w:val="00087BB3"/>
    <w:rsid w:val="000961C3"/>
    <w:rsid w:val="000A7F90"/>
    <w:rsid w:val="000B245A"/>
    <w:rsid w:val="000B4BEF"/>
    <w:rsid w:val="000C4FA1"/>
    <w:rsid w:val="000C58FA"/>
    <w:rsid w:val="000C68D4"/>
    <w:rsid w:val="000D1DDB"/>
    <w:rsid w:val="000D295B"/>
    <w:rsid w:val="000D435E"/>
    <w:rsid w:val="000E53A7"/>
    <w:rsid w:val="001005E9"/>
    <w:rsid w:val="001058F5"/>
    <w:rsid w:val="00110A2E"/>
    <w:rsid w:val="0011247D"/>
    <w:rsid w:val="00116C6C"/>
    <w:rsid w:val="0016288E"/>
    <w:rsid w:val="00180FEE"/>
    <w:rsid w:val="001842DE"/>
    <w:rsid w:val="00187FDB"/>
    <w:rsid w:val="001A031D"/>
    <w:rsid w:val="001A5C77"/>
    <w:rsid w:val="001B373C"/>
    <w:rsid w:val="001B55A6"/>
    <w:rsid w:val="002029D4"/>
    <w:rsid w:val="00205F0D"/>
    <w:rsid w:val="0022202F"/>
    <w:rsid w:val="00226836"/>
    <w:rsid w:val="0023112A"/>
    <w:rsid w:val="00241CBF"/>
    <w:rsid w:val="0025247A"/>
    <w:rsid w:val="00255A0E"/>
    <w:rsid w:val="00257458"/>
    <w:rsid w:val="002703FA"/>
    <w:rsid w:val="0027282B"/>
    <w:rsid w:val="00272EF2"/>
    <w:rsid w:val="00273283"/>
    <w:rsid w:val="002773C7"/>
    <w:rsid w:val="00284794"/>
    <w:rsid w:val="002A624A"/>
    <w:rsid w:val="002C3FA7"/>
    <w:rsid w:val="002E418F"/>
    <w:rsid w:val="002F27BF"/>
    <w:rsid w:val="002F3917"/>
    <w:rsid w:val="002F5CA7"/>
    <w:rsid w:val="00304525"/>
    <w:rsid w:val="00304A52"/>
    <w:rsid w:val="00312EA4"/>
    <w:rsid w:val="003133DB"/>
    <w:rsid w:val="00343D0F"/>
    <w:rsid w:val="00344914"/>
    <w:rsid w:val="0034523C"/>
    <w:rsid w:val="0036068E"/>
    <w:rsid w:val="00365449"/>
    <w:rsid w:val="00367456"/>
    <w:rsid w:val="00371234"/>
    <w:rsid w:val="0037397D"/>
    <w:rsid w:val="00383F91"/>
    <w:rsid w:val="00384091"/>
    <w:rsid w:val="003860D2"/>
    <w:rsid w:val="00393BB8"/>
    <w:rsid w:val="0039524A"/>
    <w:rsid w:val="003A1C8A"/>
    <w:rsid w:val="003A3AA3"/>
    <w:rsid w:val="003B05E2"/>
    <w:rsid w:val="003D6B70"/>
    <w:rsid w:val="003E04EF"/>
    <w:rsid w:val="003E17B6"/>
    <w:rsid w:val="003F0049"/>
    <w:rsid w:val="003F44DA"/>
    <w:rsid w:val="00407C75"/>
    <w:rsid w:val="00423F7C"/>
    <w:rsid w:val="0043146D"/>
    <w:rsid w:val="004338BB"/>
    <w:rsid w:val="00435A84"/>
    <w:rsid w:val="00446C23"/>
    <w:rsid w:val="004527A5"/>
    <w:rsid w:val="00454412"/>
    <w:rsid w:val="00454697"/>
    <w:rsid w:val="00461E91"/>
    <w:rsid w:val="004659BC"/>
    <w:rsid w:val="0048075B"/>
    <w:rsid w:val="0048552D"/>
    <w:rsid w:val="00486C52"/>
    <w:rsid w:val="0049068F"/>
    <w:rsid w:val="00490E69"/>
    <w:rsid w:val="004A63E2"/>
    <w:rsid w:val="004B1965"/>
    <w:rsid w:val="004B5BD7"/>
    <w:rsid w:val="004E003C"/>
    <w:rsid w:val="004E0613"/>
    <w:rsid w:val="004E14AD"/>
    <w:rsid w:val="004E3F14"/>
    <w:rsid w:val="004E675E"/>
    <w:rsid w:val="004F5ECE"/>
    <w:rsid w:val="004F7E79"/>
    <w:rsid w:val="005077B1"/>
    <w:rsid w:val="0052203B"/>
    <w:rsid w:val="00525B1A"/>
    <w:rsid w:val="00542BCA"/>
    <w:rsid w:val="00544B26"/>
    <w:rsid w:val="00546DAE"/>
    <w:rsid w:val="00572F76"/>
    <w:rsid w:val="00574ACD"/>
    <w:rsid w:val="00575C9E"/>
    <w:rsid w:val="00583FC8"/>
    <w:rsid w:val="0058613D"/>
    <w:rsid w:val="00591D99"/>
    <w:rsid w:val="0059661C"/>
    <w:rsid w:val="005A41CD"/>
    <w:rsid w:val="005A5BCC"/>
    <w:rsid w:val="005A7325"/>
    <w:rsid w:val="005E3A25"/>
    <w:rsid w:val="005F7546"/>
    <w:rsid w:val="006102C8"/>
    <w:rsid w:val="006221E2"/>
    <w:rsid w:val="00622C41"/>
    <w:rsid w:val="0062595C"/>
    <w:rsid w:val="00633ACC"/>
    <w:rsid w:val="0064046B"/>
    <w:rsid w:val="006459BB"/>
    <w:rsid w:val="00645FE1"/>
    <w:rsid w:val="00655C14"/>
    <w:rsid w:val="00656E07"/>
    <w:rsid w:val="00691879"/>
    <w:rsid w:val="0069313C"/>
    <w:rsid w:val="00696291"/>
    <w:rsid w:val="006A4C45"/>
    <w:rsid w:val="006B408F"/>
    <w:rsid w:val="006C75A4"/>
    <w:rsid w:val="006E7510"/>
    <w:rsid w:val="006F2940"/>
    <w:rsid w:val="00712FFC"/>
    <w:rsid w:val="00713E1D"/>
    <w:rsid w:val="00716F95"/>
    <w:rsid w:val="007272CE"/>
    <w:rsid w:val="00742B86"/>
    <w:rsid w:val="0074462B"/>
    <w:rsid w:val="00764591"/>
    <w:rsid w:val="00771F73"/>
    <w:rsid w:val="00772185"/>
    <w:rsid w:val="007A2907"/>
    <w:rsid w:val="007A701D"/>
    <w:rsid w:val="007A7452"/>
    <w:rsid w:val="007B0194"/>
    <w:rsid w:val="007B1B0F"/>
    <w:rsid w:val="007B2875"/>
    <w:rsid w:val="007B79B6"/>
    <w:rsid w:val="007C151A"/>
    <w:rsid w:val="007C744E"/>
    <w:rsid w:val="007D1145"/>
    <w:rsid w:val="007E03E9"/>
    <w:rsid w:val="007E1367"/>
    <w:rsid w:val="007F5E34"/>
    <w:rsid w:val="00803662"/>
    <w:rsid w:val="00805FAA"/>
    <w:rsid w:val="00812508"/>
    <w:rsid w:val="008249AF"/>
    <w:rsid w:val="00844578"/>
    <w:rsid w:val="0085152E"/>
    <w:rsid w:val="0085440F"/>
    <w:rsid w:val="00854AFE"/>
    <w:rsid w:val="008648C9"/>
    <w:rsid w:val="0088072B"/>
    <w:rsid w:val="008863F7"/>
    <w:rsid w:val="008A31FF"/>
    <w:rsid w:val="008A6A59"/>
    <w:rsid w:val="008C0D87"/>
    <w:rsid w:val="008D1223"/>
    <w:rsid w:val="008E7F6B"/>
    <w:rsid w:val="008F23F3"/>
    <w:rsid w:val="008F7BF8"/>
    <w:rsid w:val="00905195"/>
    <w:rsid w:val="0090628A"/>
    <w:rsid w:val="0092578E"/>
    <w:rsid w:val="00930F8F"/>
    <w:rsid w:val="0095698D"/>
    <w:rsid w:val="009639B5"/>
    <w:rsid w:val="009649B7"/>
    <w:rsid w:val="00965991"/>
    <w:rsid w:val="00965B2B"/>
    <w:rsid w:val="00966D7F"/>
    <w:rsid w:val="009678E4"/>
    <w:rsid w:val="00992D5D"/>
    <w:rsid w:val="00994956"/>
    <w:rsid w:val="0099700F"/>
    <w:rsid w:val="009A316A"/>
    <w:rsid w:val="009E37D7"/>
    <w:rsid w:val="009F24EC"/>
    <w:rsid w:val="009F3B7B"/>
    <w:rsid w:val="009F4BB4"/>
    <w:rsid w:val="00A072E4"/>
    <w:rsid w:val="00A07B6D"/>
    <w:rsid w:val="00A1150E"/>
    <w:rsid w:val="00A16D03"/>
    <w:rsid w:val="00A1798D"/>
    <w:rsid w:val="00A2052E"/>
    <w:rsid w:val="00A46331"/>
    <w:rsid w:val="00A5605E"/>
    <w:rsid w:val="00A632AE"/>
    <w:rsid w:val="00A6676B"/>
    <w:rsid w:val="00A70305"/>
    <w:rsid w:val="00A744ED"/>
    <w:rsid w:val="00A7475D"/>
    <w:rsid w:val="00A8631D"/>
    <w:rsid w:val="00A904B1"/>
    <w:rsid w:val="00AA26B4"/>
    <w:rsid w:val="00AC1172"/>
    <w:rsid w:val="00AC36DD"/>
    <w:rsid w:val="00AD01FA"/>
    <w:rsid w:val="00AE6AE6"/>
    <w:rsid w:val="00AF4221"/>
    <w:rsid w:val="00B06E93"/>
    <w:rsid w:val="00B0754D"/>
    <w:rsid w:val="00B156C0"/>
    <w:rsid w:val="00B16CEE"/>
    <w:rsid w:val="00B20129"/>
    <w:rsid w:val="00B26F65"/>
    <w:rsid w:val="00B30C4B"/>
    <w:rsid w:val="00B326CB"/>
    <w:rsid w:val="00B510D7"/>
    <w:rsid w:val="00B5669C"/>
    <w:rsid w:val="00B62309"/>
    <w:rsid w:val="00B70EC5"/>
    <w:rsid w:val="00B7157C"/>
    <w:rsid w:val="00B7393E"/>
    <w:rsid w:val="00B7423F"/>
    <w:rsid w:val="00B824D1"/>
    <w:rsid w:val="00B84C46"/>
    <w:rsid w:val="00B94B4D"/>
    <w:rsid w:val="00BC628D"/>
    <w:rsid w:val="00BD391A"/>
    <w:rsid w:val="00BD3924"/>
    <w:rsid w:val="00BE5854"/>
    <w:rsid w:val="00BF099B"/>
    <w:rsid w:val="00BF37BD"/>
    <w:rsid w:val="00C05262"/>
    <w:rsid w:val="00C11B8D"/>
    <w:rsid w:val="00C16361"/>
    <w:rsid w:val="00C17F3C"/>
    <w:rsid w:val="00C20583"/>
    <w:rsid w:val="00C27FD4"/>
    <w:rsid w:val="00C327FE"/>
    <w:rsid w:val="00C41CB2"/>
    <w:rsid w:val="00C42EDD"/>
    <w:rsid w:val="00C538E6"/>
    <w:rsid w:val="00C55E60"/>
    <w:rsid w:val="00C60E32"/>
    <w:rsid w:val="00C81295"/>
    <w:rsid w:val="00C925E5"/>
    <w:rsid w:val="00CB2A1D"/>
    <w:rsid w:val="00CC180A"/>
    <w:rsid w:val="00CC29B0"/>
    <w:rsid w:val="00CC5702"/>
    <w:rsid w:val="00CC5846"/>
    <w:rsid w:val="00CC6F11"/>
    <w:rsid w:val="00CD4693"/>
    <w:rsid w:val="00CE09EC"/>
    <w:rsid w:val="00CE45DD"/>
    <w:rsid w:val="00CE5B2F"/>
    <w:rsid w:val="00CE7DE7"/>
    <w:rsid w:val="00D05DE7"/>
    <w:rsid w:val="00D113D9"/>
    <w:rsid w:val="00D23C57"/>
    <w:rsid w:val="00D30BB5"/>
    <w:rsid w:val="00D36390"/>
    <w:rsid w:val="00D372C3"/>
    <w:rsid w:val="00D428FE"/>
    <w:rsid w:val="00D4678C"/>
    <w:rsid w:val="00D54479"/>
    <w:rsid w:val="00D55172"/>
    <w:rsid w:val="00D574F4"/>
    <w:rsid w:val="00D61221"/>
    <w:rsid w:val="00D6720B"/>
    <w:rsid w:val="00D67491"/>
    <w:rsid w:val="00D67B2A"/>
    <w:rsid w:val="00D71308"/>
    <w:rsid w:val="00D71F9A"/>
    <w:rsid w:val="00D76E7D"/>
    <w:rsid w:val="00D91639"/>
    <w:rsid w:val="00D92A58"/>
    <w:rsid w:val="00DA7510"/>
    <w:rsid w:val="00DA7B7E"/>
    <w:rsid w:val="00DC487A"/>
    <w:rsid w:val="00DD6319"/>
    <w:rsid w:val="00DE04E4"/>
    <w:rsid w:val="00DE2485"/>
    <w:rsid w:val="00DE7FB0"/>
    <w:rsid w:val="00E108ED"/>
    <w:rsid w:val="00E12685"/>
    <w:rsid w:val="00E14AB2"/>
    <w:rsid w:val="00E2680B"/>
    <w:rsid w:val="00E37ED8"/>
    <w:rsid w:val="00E46A2E"/>
    <w:rsid w:val="00E506B1"/>
    <w:rsid w:val="00E645DD"/>
    <w:rsid w:val="00E662A5"/>
    <w:rsid w:val="00E8223A"/>
    <w:rsid w:val="00E830F6"/>
    <w:rsid w:val="00E93418"/>
    <w:rsid w:val="00EA4F2D"/>
    <w:rsid w:val="00EA7B52"/>
    <w:rsid w:val="00EB56C4"/>
    <w:rsid w:val="00EB6A1F"/>
    <w:rsid w:val="00EC660E"/>
    <w:rsid w:val="00ED5517"/>
    <w:rsid w:val="00EE4C27"/>
    <w:rsid w:val="00EE54D2"/>
    <w:rsid w:val="00EE7363"/>
    <w:rsid w:val="00EF28FF"/>
    <w:rsid w:val="00F012BE"/>
    <w:rsid w:val="00F11466"/>
    <w:rsid w:val="00F20799"/>
    <w:rsid w:val="00F22682"/>
    <w:rsid w:val="00F22843"/>
    <w:rsid w:val="00F27228"/>
    <w:rsid w:val="00F35D19"/>
    <w:rsid w:val="00F42D88"/>
    <w:rsid w:val="00F464E2"/>
    <w:rsid w:val="00F46A64"/>
    <w:rsid w:val="00F551AB"/>
    <w:rsid w:val="00F615DD"/>
    <w:rsid w:val="00F6384C"/>
    <w:rsid w:val="00F73B91"/>
    <w:rsid w:val="00F76D44"/>
    <w:rsid w:val="00F832A4"/>
    <w:rsid w:val="00F857F3"/>
    <w:rsid w:val="00F8780E"/>
    <w:rsid w:val="00FA1670"/>
    <w:rsid w:val="00FA4261"/>
    <w:rsid w:val="00FA64AB"/>
    <w:rsid w:val="00FA6952"/>
    <w:rsid w:val="00FB008D"/>
    <w:rsid w:val="00FB0C04"/>
    <w:rsid w:val="00FC359C"/>
    <w:rsid w:val="00FC4C91"/>
    <w:rsid w:val="00FC7E91"/>
    <w:rsid w:val="073865B6"/>
    <w:rsid w:val="24C7330F"/>
    <w:rsid w:val="37F141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98C777"/>
  <w15:docId w15:val="{D1190CB0-C063-4EB9-867F-8821FA5D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0D7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B510D7"/>
  </w:style>
  <w:style w:type="paragraph" w:styleId="a5">
    <w:name w:val="Balloon Text"/>
    <w:basedOn w:val="a"/>
    <w:link w:val="a6"/>
    <w:uiPriority w:val="99"/>
    <w:semiHidden/>
    <w:unhideWhenUsed/>
    <w:rsid w:val="00B510D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510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B51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510D7"/>
    <w:rPr>
      <w:b/>
      <w:bCs/>
    </w:rPr>
  </w:style>
  <w:style w:type="table" w:styleId="ad">
    <w:name w:val="Table Grid"/>
    <w:basedOn w:val="a1"/>
    <w:rsid w:val="00B510D7"/>
    <w:rPr>
      <w:rFonts w:ascii="Times New Roman" w:eastAsia="宋体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annotation reference"/>
    <w:basedOn w:val="a0"/>
    <w:uiPriority w:val="99"/>
    <w:semiHidden/>
    <w:unhideWhenUsed/>
    <w:rsid w:val="00B510D7"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rsid w:val="00B510D7"/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sid w:val="00B510D7"/>
    <w:rPr>
      <w:rFonts w:ascii="宋体" w:eastAsia="宋体" w:hAnsi="宋体" w:cs="宋体"/>
      <w:sz w:val="24"/>
      <w:szCs w:val="24"/>
    </w:rPr>
  </w:style>
  <w:style w:type="character" w:customStyle="1" w:styleId="ac">
    <w:name w:val="批注主题 字符"/>
    <w:basedOn w:val="a4"/>
    <w:link w:val="ab"/>
    <w:uiPriority w:val="99"/>
    <w:semiHidden/>
    <w:rsid w:val="00B510D7"/>
    <w:rPr>
      <w:rFonts w:ascii="宋体" w:eastAsia="宋体" w:hAnsi="宋体" w:cs="宋体"/>
      <w:b/>
      <w:bCs/>
      <w:sz w:val="24"/>
      <w:szCs w:val="24"/>
    </w:rPr>
  </w:style>
  <w:style w:type="character" w:customStyle="1" w:styleId="aa">
    <w:name w:val="页眉 字符"/>
    <w:basedOn w:val="a0"/>
    <w:link w:val="a9"/>
    <w:uiPriority w:val="99"/>
    <w:rsid w:val="00B510D7"/>
    <w:rPr>
      <w:rFonts w:ascii="宋体" w:eastAsia="宋体" w:hAnsi="宋体" w:cs="宋体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510D7"/>
    <w:rPr>
      <w:rFonts w:ascii="宋体" w:eastAsia="宋体" w:hAnsi="宋体" w:cs="宋体"/>
      <w:sz w:val="18"/>
      <w:szCs w:val="18"/>
    </w:rPr>
  </w:style>
  <w:style w:type="paragraph" w:styleId="af">
    <w:name w:val="List Paragraph"/>
    <w:basedOn w:val="a"/>
    <w:uiPriority w:val="34"/>
    <w:qFormat/>
    <w:rsid w:val="00B510D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">
    <w:name w:val="修订1"/>
    <w:hidden/>
    <w:uiPriority w:val="99"/>
    <w:semiHidden/>
    <w:rsid w:val="00B510D7"/>
    <w:rPr>
      <w:rFonts w:ascii="宋体" w:eastAsia="宋体" w:hAnsi="宋体" w:cs="宋体"/>
      <w:sz w:val="24"/>
      <w:szCs w:val="24"/>
    </w:rPr>
  </w:style>
  <w:style w:type="paragraph" w:styleId="af0">
    <w:name w:val="Revision"/>
    <w:hidden/>
    <w:uiPriority w:val="99"/>
    <w:semiHidden/>
    <w:rsid w:val="00A1798D"/>
    <w:rPr>
      <w:rFonts w:ascii="宋体" w:eastAsia="宋体" w:hAnsi="宋体" w:cs="宋体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D9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27C4B0F-F034-4E36-9984-3F8AC52D9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ang hui</cp:lastModifiedBy>
  <cp:revision>36</cp:revision>
  <dcterms:created xsi:type="dcterms:W3CDTF">2022-09-13T07:37:00Z</dcterms:created>
  <dcterms:modified xsi:type="dcterms:W3CDTF">2022-10-12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2EE9B988ADCA482E99C5E674EEA2B811</vt:lpwstr>
  </property>
</Properties>
</file>